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20B906" w14:textId="77777777" w:rsidR="002002ED" w:rsidRPr="00525473" w:rsidRDefault="002002ED" w:rsidP="002002ED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Cs w:val="22"/>
        </w:rPr>
      </w:pPr>
      <w:r w:rsidRPr="00525473">
        <w:rPr>
          <w:rFonts w:ascii="Times New Roman" w:hAnsi="Times New Roman" w:cs="Times New Roman"/>
          <w:b/>
          <w:bCs/>
          <w:szCs w:val="22"/>
        </w:rPr>
        <w:t>S4 Fig. Network Meta-Analysis</w:t>
      </w:r>
      <w:r w:rsidRPr="00525473">
        <w:rPr>
          <w:rFonts w:ascii="Times New Roman" w:hAnsi="Times New Roman" w:cs="Times New Roman"/>
          <w:bCs/>
          <w:szCs w:val="22"/>
        </w:rPr>
        <w:t xml:space="preserve"> </w:t>
      </w:r>
      <w:r w:rsidRPr="00525473">
        <w:rPr>
          <w:rFonts w:ascii="Times New Roman" w:hAnsi="Times New Roman" w:cs="Times New Roman"/>
          <w:b/>
          <w:szCs w:val="22"/>
        </w:rPr>
        <w:t>for Abstinence at the Longest Follow-Up after Study Completion.</w:t>
      </w:r>
    </w:p>
    <w:tbl>
      <w:tblPr>
        <w:tblW w:w="15594" w:type="dxa"/>
        <w:jc w:val="center"/>
        <w:tblLayout w:type="fixed"/>
        <w:tblCellMar>
          <w:left w:w="0" w:type="dxa"/>
          <w:right w:w="0" w:type="dxa"/>
        </w:tblCellMar>
        <w:tblLook w:val="0480" w:firstRow="0" w:lastRow="0" w:firstColumn="1" w:lastColumn="0" w:noHBand="0" w:noVBand="1"/>
      </w:tblPr>
      <w:tblGrid>
        <w:gridCol w:w="1157"/>
        <w:gridCol w:w="1157"/>
        <w:gridCol w:w="1157"/>
        <w:gridCol w:w="1264"/>
        <w:gridCol w:w="1265"/>
        <w:gridCol w:w="1265"/>
        <w:gridCol w:w="1326"/>
        <w:gridCol w:w="1005"/>
        <w:gridCol w:w="1158"/>
        <w:gridCol w:w="1158"/>
        <w:gridCol w:w="1158"/>
        <w:gridCol w:w="1106"/>
        <w:gridCol w:w="1418"/>
      </w:tblGrid>
      <w:tr w:rsidR="002002ED" w:rsidRPr="00525473" w14:paraId="7074645C" w14:textId="77777777" w:rsidTr="002002ED">
        <w:trPr>
          <w:trHeight w:val="544"/>
          <w:jc w:val="center"/>
        </w:trPr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E75B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670B1F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MS Mincho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CBT</w:t>
            </w:r>
          </w:p>
        </w:tc>
        <w:tc>
          <w:tcPr>
            <w:tcW w:w="14437" w:type="dxa"/>
            <w:gridSpan w:val="1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228C7D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02ED" w:rsidRPr="00525473" w14:paraId="17B779C1" w14:textId="77777777" w:rsidTr="002002ED">
        <w:trPr>
          <w:trHeight w:val="544"/>
          <w:jc w:val="center"/>
        </w:trPr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3B0C2B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14:paraId="404E9314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hAnsi="Times New Roman" w:cs="Times New Roman"/>
                <w:sz w:val="16"/>
                <w:szCs w:val="20"/>
              </w:rPr>
              <w:t>(0.68, 1.35)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E75B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6D4EB8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MS Mincho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CM</w:t>
            </w:r>
          </w:p>
        </w:tc>
        <w:tc>
          <w:tcPr>
            <w:tcW w:w="13280" w:type="dxa"/>
            <w:gridSpan w:val="11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71A442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02ED" w:rsidRPr="00525473" w14:paraId="149E194E" w14:textId="77777777" w:rsidTr="002002ED">
        <w:trPr>
          <w:trHeight w:val="544"/>
          <w:jc w:val="center"/>
        </w:trPr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C6ABAA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14:paraId="04B48EB3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hAnsi="Times New Roman" w:cs="Times New Roman"/>
                <w:sz w:val="16"/>
                <w:szCs w:val="20"/>
              </w:rPr>
              <w:t>(0.57, 1.26)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D318E9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25473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  <w:p w14:paraId="466F58BE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hAnsi="Times New Roman" w:cs="Times New Roman"/>
                <w:sz w:val="16"/>
                <w:szCs w:val="20"/>
              </w:rPr>
              <w:t>(0.60, 1.29)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E75B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AC5068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MS Mincho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CM+ CBT</w:t>
            </w:r>
          </w:p>
        </w:tc>
        <w:tc>
          <w:tcPr>
            <w:tcW w:w="12123" w:type="dxa"/>
            <w:gridSpan w:val="10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958863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02ED" w:rsidRPr="00525473" w14:paraId="28F83DC6" w14:textId="77777777" w:rsidTr="002002ED">
        <w:trPr>
          <w:trHeight w:val="544"/>
          <w:jc w:val="center"/>
        </w:trPr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3D88ED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u w:val="single"/>
              </w:rPr>
            </w:pPr>
            <w:r w:rsidRPr="00525473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34</w:t>
            </w:r>
          </w:p>
          <w:p w14:paraId="23BA996E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525473">
              <w:rPr>
                <w:rFonts w:ascii="Times New Roman" w:hAnsi="Times New Roman" w:cs="Times New Roman"/>
                <w:b/>
                <w:sz w:val="16"/>
                <w:szCs w:val="20"/>
                <w:u w:val="single"/>
              </w:rPr>
              <w:t>(0.15, 0.79)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9CE6AE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u w:val="single"/>
              </w:rPr>
            </w:pPr>
            <w:r w:rsidRPr="00525473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36</w:t>
            </w:r>
          </w:p>
          <w:p w14:paraId="464A7342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525473">
              <w:rPr>
                <w:rFonts w:ascii="Times New Roman" w:hAnsi="Times New Roman" w:cs="Times New Roman"/>
                <w:b/>
                <w:sz w:val="16"/>
                <w:szCs w:val="20"/>
                <w:u w:val="single"/>
              </w:rPr>
              <w:t>(0.16, 0.80)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3480D8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</w:pPr>
            <w:r w:rsidRPr="00525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40</w:t>
            </w:r>
          </w:p>
          <w:p w14:paraId="463FBE74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5254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17, 0.98)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E75B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7A35C5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MS Mincho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CM+CRA</w:t>
            </w:r>
          </w:p>
        </w:tc>
        <w:tc>
          <w:tcPr>
            <w:tcW w:w="10859" w:type="dxa"/>
            <w:gridSpan w:val="9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6D80EF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02ED" w:rsidRPr="00525473" w14:paraId="30EA3C49" w14:textId="77777777" w:rsidTr="002002ED">
        <w:trPr>
          <w:trHeight w:val="544"/>
          <w:jc w:val="center"/>
        </w:trPr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668C73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25473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  <w:p w14:paraId="37270878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hAnsi="Times New Roman" w:cs="Times New Roman"/>
                <w:sz w:val="16"/>
                <w:szCs w:val="20"/>
              </w:rPr>
              <w:t>(0.13, 2.18)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7CC4A0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25473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  <w:p w14:paraId="20901095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hAnsi="Times New Roman" w:cs="Times New Roman"/>
                <w:sz w:val="16"/>
                <w:szCs w:val="20"/>
              </w:rPr>
              <w:t>(0.14, 2.25)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D8F1AE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  <w:p w14:paraId="0ABC79FB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15, 2.65)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A03685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  <w:p w14:paraId="4C589031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50, 4.86)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E75B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A075A6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MS Mincho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CM+12step</w:t>
            </w:r>
          </w:p>
        </w:tc>
        <w:tc>
          <w:tcPr>
            <w:tcW w:w="9594" w:type="dxa"/>
            <w:gridSpan w:val="8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CE56F1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02ED" w:rsidRPr="00525473" w14:paraId="050927E2" w14:textId="77777777" w:rsidTr="002002ED">
        <w:trPr>
          <w:trHeight w:val="544"/>
          <w:jc w:val="center"/>
        </w:trPr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17831B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u w:val="single"/>
              </w:rPr>
            </w:pPr>
            <w:r w:rsidRPr="00525473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39</w:t>
            </w:r>
          </w:p>
          <w:p w14:paraId="120D5A55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525473">
              <w:rPr>
                <w:rFonts w:ascii="Times New Roman" w:hAnsi="Times New Roman" w:cs="Times New Roman"/>
                <w:b/>
                <w:sz w:val="16"/>
                <w:szCs w:val="20"/>
                <w:u w:val="single"/>
              </w:rPr>
              <w:t>(0.17, 0.91)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4F3936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u w:val="single"/>
              </w:rPr>
            </w:pPr>
            <w:r w:rsidRPr="00525473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41</w:t>
            </w:r>
          </w:p>
          <w:p w14:paraId="6B528749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525473">
              <w:rPr>
                <w:rFonts w:ascii="Times New Roman" w:hAnsi="Times New Roman" w:cs="Times New Roman"/>
                <w:b/>
                <w:sz w:val="16"/>
                <w:szCs w:val="20"/>
                <w:u w:val="single"/>
              </w:rPr>
              <w:t>(0.17, 0.97)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1CDDF9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  <w:p w14:paraId="667C8D5E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19, 1.15)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484F46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  <w:p w14:paraId="18162180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52, 2.48)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0FE2A6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  <w:p w14:paraId="1076C829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18, 2.91)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E75B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E975CE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MS Mincho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CRA</w:t>
            </w:r>
          </w:p>
        </w:tc>
        <w:tc>
          <w:tcPr>
            <w:tcW w:w="8329" w:type="dxa"/>
            <w:gridSpan w:val="7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59406C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02ED" w:rsidRPr="00525473" w14:paraId="3A15BBC6" w14:textId="77777777" w:rsidTr="00525473">
        <w:trPr>
          <w:trHeight w:val="544"/>
          <w:jc w:val="center"/>
        </w:trPr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4BC8DD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25473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14:paraId="3565B63B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hAnsi="Times New Roman" w:cs="Times New Roman"/>
                <w:sz w:val="16"/>
                <w:szCs w:val="20"/>
              </w:rPr>
              <w:t>(0.23, 3.21)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0CB726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25473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  <w:p w14:paraId="74DAEBBE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hAnsi="Times New Roman" w:cs="Times New Roman"/>
                <w:sz w:val="16"/>
                <w:szCs w:val="20"/>
              </w:rPr>
              <w:t>(0.24, 3.30)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92C80B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  <w:p w14:paraId="531116C0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7, 3.90)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A2ABE6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  <w:p w14:paraId="68A982D3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91, 6.96)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0CC48C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  <w:p w14:paraId="66DD1E47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7, 5.64)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DF6774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  <w:p w14:paraId="5490A8ED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61, 7.93</w:t>
            </w: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E75B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AD797E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MS Mincho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CRA+NCR</w:t>
            </w:r>
          </w:p>
        </w:tc>
        <w:tc>
          <w:tcPr>
            <w:tcW w:w="7003" w:type="dxa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1AB81B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02ED" w:rsidRPr="00525473" w14:paraId="1B8384A5" w14:textId="77777777" w:rsidTr="00525473">
        <w:trPr>
          <w:trHeight w:val="544"/>
          <w:jc w:val="center"/>
        </w:trPr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D17E35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25473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14:paraId="75E3AAF1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hAnsi="Times New Roman" w:cs="Times New Roman"/>
                <w:sz w:val="16"/>
                <w:szCs w:val="20"/>
              </w:rPr>
              <w:t>(0.21, 4.34)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21CAC6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2547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3D6CE512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hAnsi="Times New Roman" w:cs="Times New Roman"/>
                <w:sz w:val="16"/>
                <w:szCs w:val="20"/>
              </w:rPr>
              <w:t>(0.21, 4.71)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9CC6E6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  <w:p w14:paraId="3A87137D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4, 5.42)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036325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  <w:p w14:paraId="7BFF803E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50, 15.76)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E7C9D4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  <w:p w14:paraId="3E3694DF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3, 14.28)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F9F418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  <w:p w14:paraId="661628B0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3, 13.91)</w:t>
            </w:r>
          </w:p>
        </w:tc>
        <w:tc>
          <w:tcPr>
            <w:tcW w:w="13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23DE52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  <w:p w14:paraId="2A14EFB1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15, 8.26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E75B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3C358B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MS Mincho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MBT</w:t>
            </w:r>
          </w:p>
        </w:tc>
        <w:tc>
          <w:tcPr>
            <w:tcW w:w="5998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DEB99D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02ED" w:rsidRPr="00525473" w14:paraId="45ACDCC8" w14:textId="77777777" w:rsidTr="00525473">
        <w:trPr>
          <w:trHeight w:val="544"/>
          <w:jc w:val="center"/>
        </w:trPr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84702E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u w:val="single"/>
              </w:rPr>
            </w:pPr>
            <w:r w:rsidRPr="00525473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1.79</w:t>
            </w:r>
          </w:p>
          <w:p w14:paraId="36D05E11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525473">
              <w:rPr>
                <w:rFonts w:ascii="Times New Roman" w:hAnsi="Times New Roman" w:cs="Times New Roman"/>
                <w:b/>
                <w:sz w:val="16"/>
                <w:szCs w:val="20"/>
                <w:u w:val="single"/>
              </w:rPr>
              <w:t>(1.13, 2.84)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B58558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u w:val="single"/>
              </w:rPr>
            </w:pPr>
            <w:r w:rsidRPr="00525473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1.86</w:t>
            </w:r>
          </w:p>
          <w:p w14:paraId="38C972A3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525473">
              <w:rPr>
                <w:rFonts w:ascii="Times New Roman" w:hAnsi="Times New Roman" w:cs="Times New Roman"/>
                <w:b/>
                <w:sz w:val="16"/>
                <w:szCs w:val="20"/>
                <w:u w:val="single"/>
              </w:rPr>
              <w:t>(1.31, 2.66)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3F9FD3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</w:pPr>
            <w:r w:rsidRPr="00525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2.11</w:t>
            </w:r>
          </w:p>
          <w:p w14:paraId="5AE31580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5254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30, 3.45)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BCC403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</w:pPr>
            <w:r w:rsidRPr="00525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5.22</w:t>
            </w:r>
          </w:p>
          <w:p w14:paraId="68B8923C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5254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2.16, 12.61)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CEFE43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  <w:p w14:paraId="1EFD0A7D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80, 14.17)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880F16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</w:pPr>
            <w:r w:rsidRPr="00525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4.58</w:t>
            </w:r>
          </w:p>
          <w:p w14:paraId="3AB7A93E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5254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82, 11.55)</w:t>
            </w:r>
          </w:p>
        </w:tc>
        <w:tc>
          <w:tcPr>
            <w:tcW w:w="13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E478E1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  <w:p w14:paraId="01FE22EA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54, 7.95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8E0FF3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  <w:p w14:paraId="1E06A5D0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8, 9.04)</w:t>
            </w:r>
          </w:p>
        </w:tc>
        <w:tc>
          <w:tcPr>
            <w:tcW w:w="11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E75B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13E074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MS Mincho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NCR</w:t>
            </w:r>
          </w:p>
        </w:tc>
        <w:tc>
          <w:tcPr>
            <w:tcW w:w="4840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9664FC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02ED" w:rsidRPr="00525473" w14:paraId="485333AC" w14:textId="77777777" w:rsidTr="00525473">
        <w:trPr>
          <w:trHeight w:val="544"/>
          <w:jc w:val="center"/>
        </w:trPr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9EC5DC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25473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  <w:p w14:paraId="4D194B15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hAnsi="Times New Roman" w:cs="Times New Roman"/>
                <w:sz w:val="16"/>
                <w:szCs w:val="20"/>
              </w:rPr>
              <w:t>(0.65, 2.14)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624D61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25473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  <w:p w14:paraId="7C3F5987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hAnsi="Times New Roman" w:cs="Times New Roman"/>
                <w:sz w:val="16"/>
                <w:szCs w:val="20"/>
              </w:rPr>
              <w:t>(0.66, 2.30)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5A8156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  <w:p w14:paraId="1C208C4C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71, 2.75)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B30119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</w:pPr>
            <w:r w:rsidRPr="00525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3.45</w:t>
            </w:r>
          </w:p>
          <w:p w14:paraId="193DEC7C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5254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27, 9.37)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A600B3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  <w:p w14:paraId="3675C0F3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9, 10.10)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77EFBC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</w:pPr>
            <w:r w:rsidRPr="00525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3.03</w:t>
            </w:r>
          </w:p>
          <w:p w14:paraId="3A34E7BF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5254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09, 8.41)</w:t>
            </w:r>
          </w:p>
        </w:tc>
        <w:tc>
          <w:tcPr>
            <w:tcW w:w="13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AB6C2C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  <w:p w14:paraId="3D618909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3, 5.70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D2E8D2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  <w:p w14:paraId="733AB639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4, 6.24)</w:t>
            </w:r>
          </w:p>
        </w:tc>
        <w:tc>
          <w:tcPr>
            <w:tcW w:w="11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6DA52A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  <w:p w14:paraId="3F660ADC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3, 1.32)</w:t>
            </w:r>
          </w:p>
        </w:tc>
        <w:tc>
          <w:tcPr>
            <w:tcW w:w="11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E75B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BB6227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MS Mincho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SEPT</w:t>
            </w:r>
          </w:p>
        </w:tc>
        <w:tc>
          <w:tcPr>
            <w:tcW w:w="368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B14FE7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02ED" w:rsidRPr="00525473" w14:paraId="65359514" w14:textId="77777777" w:rsidTr="00525473">
        <w:trPr>
          <w:trHeight w:val="544"/>
          <w:jc w:val="center"/>
        </w:trPr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F236C2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25473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14:paraId="792B922E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hAnsi="Times New Roman" w:cs="Times New Roman"/>
                <w:sz w:val="16"/>
                <w:szCs w:val="20"/>
              </w:rPr>
              <w:t>(0.75, 1.49)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93E985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25473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  <w:p w14:paraId="20726211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hAnsi="Times New Roman" w:cs="Times New Roman"/>
                <w:sz w:val="16"/>
                <w:szCs w:val="20"/>
              </w:rPr>
              <w:t>(0.83, 1.46)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28FC57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  <w:p w14:paraId="42659176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82, 1.91)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8A3F5F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</w:pPr>
            <w:r w:rsidRPr="00525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3.08</w:t>
            </w:r>
          </w:p>
          <w:p w14:paraId="4BAE01BE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5254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33, 7.17)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85B4E1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  <w:p w14:paraId="3D791A4B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8, 8.19)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F28124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</w:pPr>
            <w:r w:rsidRPr="00525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2.71</w:t>
            </w:r>
          </w:p>
          <w:p w14:paraId="17513060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5254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12, 6.54)</w:t>
            </w:r>
          </w:p>
        </w:tc>
        <w:tc>
          <w:tcPr>
            <w:tcW w:w="13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B994BD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  <w:p w14:paraId="0A8BE38A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3, 4.59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A4E68C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  <w:p w14:paraId="582D524A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3, 5.18)</w:t>
            </w:r>
          </w:p>
        </w:tc>
        <w:tc>
          <w:tcPr>
            <w:tcW w:w="11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BABB05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</w:pPr>
            <w:r w:rsidRPr="00525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59</w:t>
            </w:r>
          </w:p>
          <w:p w14:paraId="5FA59C5C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5254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40, 0.88)</w:t>
            </w:r>
          </w:p>
        </w:tc>
        <w:tc>
          <w:tcPr>
            <w:tcW w:w="11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6C64B0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  <w:p w14:paraId="2C5FAA07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50, 1.61)</w:t>
            </w:r>
          </w:p>
        </w:tc>
        <w:tc>
          <w:tcPr>
            <w:tcW w:w="11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E75B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0A8C35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MS Mincho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TAU</w:t>
            </w:r>
          </w:p>
        </w:tc>
        <w:tc>
          <w:tcPr>
            <w:tcW w:w="25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B1B9E6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02ED" w:rsidRPr="00525473" w14:paraId="79A06FFA" w14:textId="77777777" w:rsidTr="00525473">
        <w:trPr>
          <w:trHeight w:val="544"/>
          <w:jc w:val="center"/>
        </w:trPr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A50904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25473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  <w:p w14:paraId="7D57B5BE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hAnsi="Times New Roman" w:cs="Times New Roman"/>
                <w:sz w:val="16"/>
                <w:szCs w:val="20"/>
              </w:rPr>
              <w:t>(0.80, 1.91)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E42B51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25473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  <w:p w14:paraId="545E8E7A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hAnsi="Times New Roman" w:cs="Times New Roman"/>
                <w:sz w:val="16"/>
                <w:szCs w:val="20"/>
              </w:rPr>
              <w:t>(0.81, 2.06)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8CC62C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  <w:p w14:paraId="159B5663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86, 2.50)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4DC3A0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</w:pPr>
            <w:r w:rsidRPr="00525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3.61</w:t>
            </w:r>
          </w:p>
          <w:p w14:paraId="59567251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5254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45, 8.99)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6C792C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  <w:p w14:paraId="30718578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54, 9.99)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1A296F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</w:pPr>
            <w:r w:rsidRPr="00525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3.17</w:t>
            </w:r>
          </w:p>
          <w:p w14:paraId="1CB43CD3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5254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24, 8.08)</w:t>
            </w:r>
          </w:p>
        </w:tc>
        <w:tc>
          <w:tcPr>
            <w:tcW w:w="13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8E38A7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  <w:p w14:paraId="70203BE0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7, 5.61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A5FF15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  <w:p w14:paraId="3E378219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7, 6.21)</w:t>
            </w:r>
          </w:p>
        </w:tc>
        <w:tc>
          <w:tcPr>
            <w:tcW w:w="11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86DF22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  <w:p w14:paraId="3B2B0454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0, 1.19)</w:t>
            </w:r>
          </w:p>
        </w:tc>
        <w:tc>
          <w:tcPr>
            <w:tcW w:w="11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51D06C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  <w:p w14:paraId="69B5AB21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57, 1.92)</w:t>
            </w:r>
          </w:p>
        </w:tc>
        <w:tc>
          <w:tcPr>
            <w:tcW w:w="11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730067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  <w:p w14:paraId="4BE37371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78, 1.75)</w:t>
            </w:r>
          </w:p>
        </w:tc>
        <w:tc>
          <w:tcPr>
            <w:tcW w:w="1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E75B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D091FC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MS Mincho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12 step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7D6BE1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02ED" w:rsidRPr="00525473" w14:paraId="0205D066" w14:textId="77777777" w:rsidTr="00525473">
        <w:trPr>
          <w:trHeight w:val="544"/>
          <w:jc w:val="center"/>
        </w:trPr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F4B07A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25473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  <w:p w14:paraId="3822E61A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hAnsi="Times New Roman" w:cs="Times New Roman"/>
                <w:sz w:val="16"/>
                <w:szCs w:val="20"/>
              </w:rPr>
              <w:t>(0.34, 4.76)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E24C9D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525473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  <w:p w14:paraId="5DA1DC5B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hAnsi="Times New Roman" w:cs="Times New Roman"/>
                <w:sz w:val="16"/>
                <w:szCs w:val="20"/>
              </w:rPr>
              <w:t>(0.36, 4.90)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8F672D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  <w:p w14:paraId="0975F434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9, 5.79)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2633FA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</w:pPr>
            <w:r w:rsidRPr="00525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3.71</w:t>
            </w:r>
          </w:p>
          <w:p w14:paraId="0DA4C36F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5254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34, 10.33)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EA22FD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  <w:p w14:paraId="254CF717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67, 8.59)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AFE328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  <w:p w14:paraId="3AAA390B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90, 11.77)</w:t>
            </w:r>
          </w:p>
        </w:tc>
        <w:tc>
          <w:tcPr>
            <w:tcW w:w="13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5B27B9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  <w:p w14:paraId="570FBE0C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3, 5.12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FAA409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  <w:p w14:paraId="5773A04B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18, 9.86)</w:t>
            </w:r>
          </w:p>
        </w:tc>
        <w:tc>
          <w:tcPr>
            <w:tcW w:w="11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D951D7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  <w:p w14:paraId="71254A7E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18, 2.74)</w:t>
            </w:r>
          </w:p>
        </w:tc>
        <w:tc>
          <w:tcPr>
            <w:tcW w:w="11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A7B61D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  <w:p w14:paraId="43025791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6, 4.50)</w:t>
            </w:r>
          </w:p>
        </w:tc>
        <w:tc>
          <w:tcPr>
            <w:tcW w:w="11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E63822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  <w:p w14:paraId="5A043DC0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2, 4.53)</w:t>
            </w:r>
          </w:p>
        </w:tc>
        <w:tc>
          <w:tcPr>
            <w:tcW w:w="1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C1E0F0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  <w:p w14:paraId="7BDF507E" w14:textId="77777777" w:rsidR="002002ED" w:rsidRPr="00525473" w:rsidRDefault="002002ED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47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6, 4.04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E75B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1FF4F9" w14:textId="77777777" w:rsidR="002002ED" w:rsidRPr="00525473" w:rsidRDefault="002002ED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473">
              <w:rPr>
                <w:rFonts w:ascii="Times New Roman" w:eastAsia="MS Mincho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12step+NCR</w:t>
            </w:r>
          </w:p>
        </w:tc>
      </w:tr>
    </w:tbl>
    <w:p w14:paraId="341887A9" w14:textId="77777777" w:rsidR="002002ED" w:rsidRPr="00525473" w:rsidRDefault="002002ED" w:rsidP="002002ED">
      <w:pPr>
        <w:rPr>
          <w:rFonts w:ascii="Times New Roman" w:hAnsi="Times New Roman" w:cs="Times New Roman"/>
          <w:sz w:val="16"/>
          <w:szCs w:val="16"/>
        </w:rPr>
      </w:pPr>
    </w:p>
    <w:p w14:paraId="2C19377D" w14:textId="77777777" w:rsidR="002002ED" w:rsidRPr="00525473" w:rsidRDefault="002002ED" w:rsidP="002002ED">
      <w:pPr>
        <w:spacing w:after="120"/>
        <w:rPr>
          <w:rFonts w:ascii="Times New Roman" w:hAnsi="Times New Roman" w:cs="Times New Roman"/>
          <w:sz w:val="16"/>
          <w:szCs w:val="16"/>
        </w:rPr>
      </w:pPr>
      <w:r w:rsidRPr="00525473">
        <w:rPr>
          <w:rFonts w:ascii="Times New Roman" w:hAnsi="Times New Roman" w:cs="Times New Roman"/>
          <w:noProof/>
          <w:sz w:val="16"/>
          <w:szCs w:val="16"/>
          <w:lang w:val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99C555F" wp14:editId="2D840F2E">
                <wp:simplePos x="0" y="0"/>
                <wp:positionH relativeFrom="column">
                  <wp:posOffset>1581150</wp:posOffset>
                </wp:positionH>
                <wp:positionV relativeFrom="paragraph">
                  <wp:posOffset>52705</wp:posOffset>
                </wp:positionV>
                <wp:extent cx="123825" cy="45085"/>
                <wp:effectExtent l="0" t="0" r="28575" b="31115"/>
                <wp:wrapNone/>
                <wp:docPr id="149" name="Rettangolo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45085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ttangolo 149" o:spid="_x0000_s1026" style="position:absolute;margin-left:124.5pt;margin-top:4.15pt;width:9.75pt;height:3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" fillcolor="#8db3e2 [1311]" strokecolor="black [3213]">
                <v:path arrowok="t"/>
              </v:rect>
            </w:pict>
          </mc:Fallback>
        </mc:AlternateContent>
      </w:r>
      <w:r w:rsidRPr="00525473">
        <w:rPr>
          <w:rFonts w:ascii="Times New Roman" w:hAnsi="Times New Roman" w:cs="Times New Roman"/>
          <w:noProof/>
          <w:sz w:val="16"/>
          <w:szCs w:val="16"/>
          <w:lang w:val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47203E" wp14:editId="49ACBDC5">
                <wp:simplePos x="0" y="0"/>
                <wp:positionH relativeFrom="column">
                  <wp:posOffset>219075</wp:posOffset>
                </wp:positionH>
                <wp:positionV relativeFrom="paragraph">
                  <wp:posOffset>45720</wp:posOffset>
                </wp:positionV>
                <wp:extent cx="123825" cy="45085"/>
                <wp:effectExtent l="0" t="0" r="28575" b="12065"/>
                <wp:wrapThrough wrapText="bothSides">
                  <wp:wrapPolygon edited="0">
                    <wp:start x="0" y="0"/>
                    <wp:lineTo x="0" y="18254"/>
                    <wp:lineTo x="23262" y="18254"/>
                    <wp:lineTo x="23262" y="0"/>
                    <wp:lineTo x="0" y="0"/>
                  </wp:wrapPolygon>
                </wp:wrapThrough>
                <wp:docPr id="148" name="Rettangolo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45085"/>
                        </a:xfrm>
                        <a:prstGeom prst="rect">
                          <a:avLst/>
                        </a:prstGeom>
                        <a:solidFill>
                          <a:srgbClr val="0000FF"/>
                        </a:solidFill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ttangolo 148" o:spid="_x0000_s1026" style="position:absolute;margin-left:17.25pt;margin-top:3.6pt;width:9.75pt;height:3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" fillcolor="blue" strokecolor="black [3213]">
                <v:path arrowok="t"/>
                <w10:wrap type="through"/>
              </v:rect>
            </w:pict>
          </mc:Fallback>
        </mc:AlternateContent>
      </w:r>
      <w:r w:rsidRPr="00525473">
        <w:rPr>
          <w:rFonts w:ascii="Times New Roman" w:hAnsi="Times New Roman" w:cs="Times New Roman"/>
          <w:sz w:val="16"/>
          <w:szCs w:val="16"/>
        </w:rPr>
        <w:t>Psychosocial treatment</w:t>
      </w:r>
      <w:r w:rsidRPr="00525473">
        <w:rPr>
          <w:rFonts w:ascii="Times New Roman" w:hAnsi="Times New Roman" w:cs="Times New Roman"/>
          <w:sz w:val="16"/>
          <w:szCs w:val="16"/>
        </w:rPr>
        <w:tab/>
      </w:r>
      <w:r w:rsidRPr="00525473">
        <w:rPr>
          <w:rFonts w:ascii="Times New Roman" w:hAnsi="Times New Roman" w:cs="Times New Roman"/>
          <w:sz w:val="16"/>
          <w:szCs w:val="16"/>
        </w:rPr>
        <w:tab/>
        <w:t xml:space="preserve">Abstinence at follow-up (OR [95% </w:t>
      </w:r>
      <w:proofErr w:type="spellStart"/>
      <w:r w:rsidRPr="00525473">
        <w:rPr>
          <w:rFonts w:ascii="Times New Roman" w:hAnsi="Times New Roman" w:cs="Times New Roman"/>
          <w:sz w:val="16"/>
          <w:szCs w:val="16"/>
        </w:rPr>
        <w:t>Cl</w:t>
      </w:r>
      <w:proofErr w:type="spellEnd"/>
      <w:r w:rsidRPr="00525473">
        <w:rPr>
          <w:rFonts w:ascii="Times New Roman" w:hAnsi="Times New Roman" w:cs="Times New Roman"/>
          <w:sz w:val="16"/>
          <w:szCs w:val="16"/>
        </w:rPr>
        <w:t>])</w:t>
      </w:r>
    </w:p>
    <w:p w14:paraId="5E727FC3" w14:textId="77777777" w:rsidR="00967D58" w:rsidRPr="00525473" w:rsidRDefault="002002ED">
      <w:pPr>
        <w:rPr>
          <w:rFonts w:ascii="Times New Roman" w:hAnsi="Times New Roman" w:cs="Times New Roman"/>
        </w:rPr>
      </w:pPr>
      <w:r w:rsidRPr="00525473">
        <w:rPr>
          <w:rFonts w:ascii="Times New Roman" w:hAnsi="Times New Roman" w:cs="Times New Roman"/>
          <w:b/>
          <w:sz w:val="16"/>
          <w:szCs w:val="16"/>
        </w:rPr>
        <w:t>Notes</w:t>
      </w:r>
      <w:r w:rsidRPr="00525473">
        <w:rPr>
          <w:rFonts w:ascii="Times New Roman" w:hAnsi="Times New Roman" w:cs="Times New Roman"/>
          <w:sz w:val="16"/>
          <w:szCs w:val="16"/>
        </w:rPr>
        <w:t xml:space="preserve">. Psychosocial treatments are reported in alphabetical order. Comparisons should be read from left to right. The abstinence at the longest follow-up after study completion estimate is located at the intersection of the column-defining treatment and the row-defining treatment. An OR above 1 favors the column-defining treatment, while an OR below 1 favors the row-defining treatment. To obtain ORs for comparisons in the opposing direction, reciprocals should be taken. Significant results are in bold and underlined. CBT: cognitive </w:t>
      </w:r>
      <w:proofErr w:type="spellStart"/>
      <w:r w:rsidRPr="00525473">
        <w:rPr>
          <w:rFonts w:ascii="Times New Roman" w:hAnsi="Times New Roman" w:cs="Times New Roman"/>
          <w:sz w:val="16"/>
          <w:szCs w:val="16"/>
        </w:rPr>
        <w:t>behavioural</w:t>
      </w:r>
      <w:proofErr w:type="spellEnd"/>
      <w:r w:rsidRPr="00525473">
        <w:rPr>
          <w:rFonts w:ascii="Times New Roman" w:hAnsi="Times New Roman" w:cs="Times New Roman"/>
          <w:sz w:val="16"/>
          <w:szCs w:val="16"/>
        </w:rPr>
        <w:t xml:space="preserve"> therapy; CM: contingency management; CRA:  community reinforcement approach; MBT: meditation based therapies; NCR: not contingent rewards; SEPT: supportive expressive psychodynamic therapy; TAU: treatment as</w:t>
      </w:r>
      <w:bookmarkStart w:id="0" w:name="_GoBack"/>
      <w:bookmarkEnd w:id="0"/>
      <w:r w:rsidRPr="00525473">
        <w:rPr>
          <w:rFonts w:ascii="Times New Roman" w:hAnsi="Times New Roman" w:cs="Times New Roman"/>
          <w:sz w:val="16"/>
          <w:szCs w:val="16"/>
        </w:rPr>
        <w:t xml:space="preserve"> usual; 12 step: twelve-step </w:t>
      </w:r>
      <w:proofErr w:type="spellStart"/>
      <w:r w:rsidRPr="00525473">
        <w:rPr>
          <w:rFonts w:ascii="Times New Roman" w:hAnsi="Times New Roman" w:cs="Times New Roman"/>
          <w:sz w:val="16"/>
          <w:szCs w:val="16"/>
        </w:rPr>
        <w:t>programme</w:t>
      </w:r>
      <w:proofErr w:type="spellEnd"/>
      <w:r w:rsidRPr="00525473">
        <w:rPr>
          <w:rFonts w:ascii="Times New Roman" w:hAnsi="Times New Roman" w:cs="Times New Roman"/>
          <w:sz w:val="16"/>
          <w:szCs w:val="16"/>
        </w:rPr>
        <w:t xml:space="preserve">. </w:t>
      </w:r>
    </w:p>
    <w:sectPr w:rsidR="00967D58" w:rsidRPr="00525473" w:rsidSect="002002ED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2ED"/>
    <w:rsid w:val="002002ED"/>
    <w:rsid w:val="00433EBF"/>
    <w:rsid w:val="00525473"/>
    <w:rsid w:val="00967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5A1FC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002ED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002ED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9</Words>
  <Characters>2106</Characters>
  <Application>Microsoft Macintosh Word</Application>
  <DocSecurity>0</DocSecurity>
  <Lines>17</Lines>
  <Paragraphs>4</Paragraphs>
  <ScaleCrop>false</ScaleCrop>
  <Company/>
  <LinksUpToDate>false</LinksUpToDate>
  <CharactersWithSpaces>2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 De Crescenzo</dc:creator>
  <cp:keywords/>
  <dc:description/>
  <cp:lastModifiedBy>Franco De Crescenzo</cp:lastModifiedBy>
  <cp:revision>2</cp:revision>
  <dcterms:created xsi:type="dcterms:W3CDTF">2018-10-25T23:58:00Z</dcterms:created>
  <dcterms:modified xsi:type="dcterms:W3CDTF">2018-10-26T00:07:00Z</dcterms:modified>
</cp:coreProperties>
</file>